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E9D19" w14:textId="77777777" w:rsidR="00674E18" w:rsidRDefault="00674E18" w:rsidP="00674E1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>S3 Table:</w:t>
      </w:r>
      <w:r w:rsidRPr="00CD2383">
        <w:rPr>
          <w:rFonts w:ascii="Times New Roman" w:hAnsi="Times New Roman" w:cs="Times New Roman"/>
          <w:b/>
          <w:bCs/>
          <w:lang w:val="en-US"/>
        </w:rPr>
        <w:t xml:space="preserve">  </w:t>
      </w:r>
      <w:r w:rsidRPr="00CD2383">
        <w:rPr>
          <w:rFonts w:ascii="Times New Roman" w:hAnsi="Times New Roman" w:cs="Times New Roman"/>
          <w:b/>
          <w:bCs/>
        </w:rPr>
        <w:t>Content validity measures of the MCPIS-9</w:t>
      </w:r>
    </w:p>
    <w:p w14:paraId="08CD988F" w14:textId="77777777" w:rsidR="00674E18" w:rsidRDefault="00674E18" w:rsidP="00674E18">
      <w:pPr>
        <w:jc w:val="center"/>
        <w:rPr>
          <w:rFonts w:ascii="Times New Roman" w:hAnsi="Times New Roman" w:cs="Times New Roman"/>
          <w:b/>
          <w:bCs/>
        </w:rPr>
      </w:pPr>
    </w:p>
    <w:p w14:paraId="52625C92" w14:textId="77777777" w:rsidR="00674E18" w:rsidRPr="00CD2383" w:rsidRDefault="00674E18" w:rsidP="00674E18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514"/>
        <w:gridCol w:w="607"/>
        <w:gridCol w:w="607"/>
        <w:gridCol w:w="532"/>
        <w:gridCol w:w="607"/>
        <w:gridCol w:w="563"/>
        <w:gridCol w:w="540"/>
        <w:gridCol w:w="450"/>
        <w:gridCol w:w="630"/>
      </w:tblGrid>
      <w:tr w:rsidR="00674E18" w:rsidRPr="00CD2383" w14:paraId="55285F53" w14:textId="77777777" w:rsidTr="00895308">
        <w:trPr>
          <w:trHeight w:val="254"/>
          <w:jc w:val="center"/>
        </w:trPr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8636D7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 w:rsidRPr="00CD2383">
              <w:rPr>
                <w:rFonts w:ascii="Times New Roman" w:hAnsi="Times New Roman" w:cs="Times New Roman"/>
              </w:rPr>
              <w:t>N=7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11F29BDE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 w:rsidRPr="00CD23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23524B3F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 w:rsidRPr="00CD23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271D8130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 w:rsidRPr="00CD23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</w:tcPr>
          <w:p w14:paraId="31F1C4FD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 w:rsidRPr="00CD23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231EDA61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 w:rsidRPr="00CD23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14:paraId="71AC851D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 w:rsidRPr="00CD23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27BAD7D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 w:rsidRPr="00CD23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5DBB42F0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 w:rsidRPr="00CD23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03E9AC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 w:rsidRPr="00CD2383">
              <w:rPr>
                <w:rFonts w:ascii="Times New Roman" w:hAnsi="Times New Roman" w:cs="Times New Roman"/>
              </w:rPr>
              <w:t>9</w:t>
            </w:r>
          </w:p>
        </w:tc>
      </w:tr>
      <w:tr w:rsidR="00674E18" w:rsidRPr="00CD2383" w14:paraId="723A293F" w14:textId="77777777" w:rsidTr="00895308">
        <w:trPr>
          <w:trHeight w:val="246"/>
          <w:jc w:val="center"/>
        </w:trPr>
        <w:tc>
          <w:tcPr>
            <w:tcW w:w="1245" w:type="dxa"/>
            <w:tcBorders>
              <w:top w:val="single" w:sz="4" w:space="0" w:color="auto"/>
              <w:left w:val="nil"/>
            </w:tcBorders>
          </w:tcPr>
          <w:p w14:paraId="08DDC61A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 w:rsidRPr="00CD2383">
              <w:rPr>
                <w:rFonts w:ascii="Times New Roman" w:hAnsi="Times New Roman" w:cs="Times New Roman"/>
              </w:rPr>
              <w:t xml:space="preserve">I-CVI </w:t>
            </w:r>
          </w:p>
        </w:tc>
        <w:tc>
          <w:tcPr>
            <w:tcW w:w="514" w:type="dxa"/>
            <w:tcBorders>
              <w:top w:val="single" w:sz="4" w:space="0" w:color="auto"/>
            </w:tcBorders>
          </w:tcPr>
          <w:p w14:paraId="3F0589D8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 w:rsidRPr="00CD23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5285F85D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 w:rsidRPr="00CD23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7895D9E7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 w:rsidRPr="00CD23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</w:tcBorders>
          </w:tcPr>
          <w:p w14:paraId="27D5761F" w14:textId="77777777" w:rsidR="00674E18" w:rsidRPr="00850CDC" w:rsidRDefault="00674E18" w:rsidP="00895308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CB1B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432138D6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 w:rsidRPr="00CD23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</w:tcBorders>
          </w:tcPr>
          <w:p w14:paraId="6C8E3EB5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 w:rsidRPr="00CD23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808A535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 w:rsidRPr="00CD23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6EB6BB0B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 w:rsidRPr="00CD23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right w:val="nil"/>
            </w:tcBorders>
          </w:tcPr>
          <w:p w14:paraId="73327833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674E18" w:rsidRPr="00CD2383" w14:paraId="261075D7" w14:textId="77777777" w:rsidTr="00895308">
        <w:trPr>
          <w:trHeight w:val="254"/>
          <w:jc w:val="center"/>
        </w:trPr>
        <w:tc>
          <w:tcPr>
            <w:tcW w:w="1245" w:type="dxa"/>
            <w:tcBorders>
              <w:left w:val="nil"/>
              <w:bottom w:val="single" w:sz="4" w:space="0" w:color="auto"/>
            </w:tcBorders>
          </w:tcPr>
          <w:p w14:paraId="3C4D454E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 w:rsidRPr="00CD2383">
              <w:rPr>
                <w:rFonts w:ascii="Times New Roman" w:hAnsi="Times New Roman" w:cs="Times New Roman"/>
              </w:rPr>
              <w:t>S-CVI/Ave</w:t>
            </w:r>
          </w:p>
          <w:p w14:paraId="7B689F11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 w:rsidRPr="00CD2383">
              <w:rPr>
                <w:rFonts w:ascii="Times New Roman" w:hAnsi="Times New Roman" w:cs="Times New Roman"/>
              </w:rPr>
              <w:t>S-CVI/UA</w:t>
            </w:r>
          </w:p>
        </w:tc>
        <w:tc>
          <w:tcPr>
            <w:tcW w:w="5050" w:type="dxa"/>
            <w:gridSpan w:val="9"/>
            <w:tcBorders>
              <w:bottom w:val="single" w:sz="4" w:space="0" w:color="auto"/>
              <w:right w:val="nil"/>
            </w:tcBorders>
          </w:tcPr>
          <w:p w14:paraId="77AB584B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 w:rsidRPr="00CD2383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03671EAD" w14:textId="77777777" w:rsidR="00674E18" w:rsidRPr="00CD2383" w:rsidRDefault="00674E18" w:rsidP="00895308">
            <w:pPr>
              <w:jc w:val="both"/>
              <w:rPr>
                <w:rFonts w:ascii="Times New Roman" w:hAnsi="Times New Roman" w:cs="Times New Roman"/>
              </w:rPr>
            </w:pPr>
            <w:r w:rsidRPr="00CD2383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14:paraId="60858C46" w14:textId="77777777" w:rsidR="00674E18" w:rsidRPr="007B4E34" w:rsidRDefault="00674E18" w:rsidP="00674E18">
      <w:pPr>
        <w:jc w:val="both"/>
        <w:rPr>
          <w:rFonts w:ascii="Times New Roman" w:hAnsi="Times New Roman" w:cs="Times New Roman"/>
          <w:sz w:val="18"/>
          <w:szCs w:val="18"/>
        </w:rPr>
      </w:pPr>
      <w:r w:rsidRPr="007B4E34">
        <w:rPr>
          <w:rFonts w:ascii="Times New Roman" w:hAnsi="Times New Roman" w:cs="Times New Roman"/>
          <w:sz w:val="18"/>
          <w:szCs w:val="18"/>
        </w:rPr>
        <w:t xml:space="preserve">I-CVI: items content validity index; S-CVI/Ave: scale content validity index average; S-CVI/UA: scale content validity index universal agreement </w:t>
      </w:r>
    </w:p>
    <w:p w14:paraId="11402DD1" w14:textId="77777777" w:rsidR="002905B5" w:rsidRDefault="002905B5"/>
    <w:sectPr w:rsidR="002905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5B5"/>
    <w:rsid w:val="002905B5"/>
    <w:rsid w:val="0067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782F6B-A8BE-4E41-A360-53376291A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E1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E1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, Shu (UNIVERSITY COLLEGE LONDON HOSPITALS NHS FOUNDATION TRUST)</dc:creator>
  <cp:keywords/>
  <dc:description/>
  <cp:lastModifiedBy>XIAOYI, Shu (UNIVERSITY COLLEGE LONDON HOSPITALS NHS FOUNDATION TRUST)</cp:lastModifiedBy>
  <cp:revision>2</cp:revision>
  <dcterms:created xsi:type="dcterms:W3CDTF">2025-01-18T16:37:00Z</dcterms:created>
  <dcterms:modified xsi:type="dcterms:W3CDTF">2025-01-18T16:38:00Z</dcterms:modified>
</cp:coreProperties>
</file>